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D87427" w14:textId="77777777" w:rsidR="004E418A" w:rsidRPr="00076825" w:rsidRDefault="00F3351A" w:rsidP="00076825">
      <w:pPr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  <w:noProof/>
          <w:lang w:eastAsia="en-US"/>
        </w:rPr>
        <w:drawing>
          <wp:inline distT="0" distB="0" distL="0" distR="0" wp14:anchorId="3278473F" wp14:editId="4B520F82">
            <wp:extent cx="5486400" cy="3386455"/>
            <wp:effectExtent l="0" t="0" r="0" b="0"/>
            <wp:docPr id="1" name="Picture 1" descr="Macintosh HD:Users:shuiquantang:Documents:UofT:3. Writings:3. Paper of genome assembly:Figures:Supporting information:Fig S2-tandem repeats: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shuiquantang:Documents:UofT:3. Writings:3. Paper of genome assembly:Figures:Supporting information:Fig S2-tandem repeats:Figure S2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386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ECF4CE" w14:textId="77777777" w:rsidR="00D41309" w:rsidRPr="00054A70" w:rsidRDefault="00AF67D1" w:rsidP="00076825">
      <w:pPr>
        <w:spacing w:after="0" w:line="480" w:lineRule="auto"/>
        <w:rPr>
          <w:rFonts w:ascii="Times New Roman" w:hAnsi="Times New Roman"/>
        </w:rPr>
      </w:pPr>
      <w:r w:rsidRPr="004E418A">
        <w:rPr>
          <w:rFonts w:ascii="Times New Roman" w:hAnsi="Times New Roman"/>
          <w:b/>
        </w:rPr>
        <w:t>Figure S</w:t>
      </w:r>
      <w:r w:rsidR="00F87EB4" w:rsidRPr="004E418A">
        <w:rPr>
          <w:rFonts w:ascii="Times New Roman" w:hAnsi="Times New Roman"/>
          <w:b/>
        </w:rPr>
        <w:t>2</w:t>
      </w:r>
      <w:r w:rsidR="004E418A">
        <w:rPr>
          <w:rFonts w:ascii="Times New Roman" w:hAnsi="Times New Roman"/>
        </w:rPr>
        <w:t>.</w:t>
      </w:r>
      <w:r w:rsidR="00F87EB4" w:rsidRPr="00822402">
        <w:rPr>
          <w:rFonts w:ascii="Times New Roman" w:hAnsi="Times New Roman"/>
        </w:rPr>
        <w:t xml:space="preserve"> </w:t>
      </w:r>
      <w:r w:rsidR="00F87EB4" w:rsidRPr="003D2F08">
        <w:rPr>
          <w:rFonts w:ascii="Times New Roman" w:hAnsi="Times New Roman"/>
          <w:b/>
        </w:rPr>
        <w:t>Detection of tandem repeats by read mapping.</w:t>
      </w:r>
      <w:r w:rsidR="00F87EB4" w:rsidRPr="00822402">
        <w:rPr>
          <w:rFonts w:ascii="Times New Roman" w:hAnsi="Times New Roman"/>
        </w:rPr>
        <w:t xml:space="preserve"> The vertical line in the middle indicates the region of poly-N sequence</w:t>
      </w:r>
      <w:r w:rsidR="008F7EE5">
        <w:rPr>
          <w:rFonts w:ascii="Times New Roman" w:hAnsi="Times New Roman"/>
        </w:rPr>
        <w:t xml:space="preserve"> (50 bp)</w:t>
      </w:r>
      <w:r w:rsidR="00F87EB4" w:rsidRPr="00822402">
        <w:rPr>
          <w:rFonts w:ascii="Times New Roman" w:hAnsi="Times New Roman"/>
        </w:rPr>
        <w:t xml:space="preserve"> that is inserted between the tandem copies of </w:t>
      </w:r>
      <w:r w:rsidR="008F7EE5">
        <w:rPr>
          <w:rFonts w:ascii="Times New Roman" w:hAnsi="Times New Roman"/>
        </w:rPr>
        <w:t xml:space="preserve">the transposase </w:t>
      </w:r>
      <w:r w:rsidR="00AC20CE">
        <w:rPr>
          <w:rFonts w:ascii="Times New Roman" w:hAnsi="Times New Roman"/>
        </w:rPr>
        <w:t xml:space="preserve">gene related to </w:t>
      </w:r>
      <w:r w:rsidR="00F87EB4" w:rsidRPr="00822402">
        <w:rPr>
          <w:rFonts w:ascii="Times New Roman" w:hAnsi="Times New Roman"/>
        </w:rPr>
        <w:t xml:space="preserve">contig01504. Although the coverage in this region is zero, many read pairs spanning this region were identified, which proves the existence of </w:t>
      </w:r>
      <w:r w:rsidR="00AC20CE">
        <w:rPr>
          <w:rFonts w:ascii="Times New Roman" w:hAnsi="Times New Roman"/>
        </w:rPr>
        <w:t xml:space="preserve">the </w:t>
      </w:r>
      <w:r w:rsidR="00F87EB4" w:rsidRPr="00822402">
        <w:rPr>
          <w:rFonts w:ascii="Times New Roman" w:hAnsi="Times New Roman"/>
        </w:rPr>
        <w:t>tandem copies.</w:t>
      </w:r>
      <w:bookmarkStart w:id="0" w:name="_GoBack"/>
      <w:bookmarkEnd w:id="0"/>
    </w:p>
    <w:sectPr w:rsidR="00D41309" w:rsidRPr="00054A70" w:rsidSect="00133D23">
      <w:pgSz w:w="12242" w:h="15842"/>
      <w:pgMar w:top="1440" w:right="1797" w:bottom="1440" w:left="1797" w:header="720" w:footer="720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92F8F7" w14:textId="77777777" w:rsidR="00D41309" w:rsidRDefault="00D41309" w:rsidP="00B81F5F">
      <w:pPr>
        <w:spacing w:after="0"/>
      </w:pPr>
      <w:r>
        <w:separator/>
      </w:r>
    </w:p>
  </w:endnote>
  <w:endnote w:type="continuationSeparator" w:id="0">
    <w:p w14:paraId="2D4B620D" w14:textId="77777777" w:rsidR="00D41309" w:rsidRDefault="00D41309" w:rsidP="00B81F5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29BCFA" w14:textId="77777777" w:rsidR="00D41309" w:rsidRDefault="00D41309" w:rsidP="00B81F5F">
      <w:pPr>
        <w:spacing w:after="0"/>
      </w:pPr>
      <w:r>
        <w:separator/>
      </w:r>
    </w:p>
  </w:footnote>
  <w:footnote w:type="continuationSeparator" w:id="0">
    <w:p w14:paraId="7E50F766" w14:textId="77777777" w:rsidR="00D41309" w:rsidRDefault="00D41309" w:rsidP="00B81F5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263D7E"/>
    <w:multiLevelType w:val="hybridMultilevel"/>
    <w:tmpl w:val="B3042E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F4C0F"/>
    <w:rsid w:val="00000698"/>
    <w:rsid w:val="00006948"/>
    <w:rsid w:val="00015CAC"/>
    <w:rsid w:val="00021055"/>
    <w:rsid w:val="00046D61"/>
    <w:rsid w:val="00050528"/>
    <w:rsid w:val="0005615D"/>
    <w:rsid w:val="00057341"/>
    <w:rsid w:val="00061A9B"/>
    <w:rsid w:val="000701F7"/>
    <w:rsid w:val="00076825"/>
    <w:rsid w:val="000921C0"/>
    <w:rsid w:val="00092656"/>
    <w:rsid w:val="00094A3E"/>
    <w:rsid w:val="000A03B8"/>
    <w:rsid w:val="000A260A"/>
    <w:rsid w:val="000A294F"/>
    <w:rsid w:val="000A35A4"/>
    <w:rsid w:val="000C59E8"/>
    <w:rsid w:val="000D2002"/>
    <w:rsid w:val="000D2D9F"/>
    <w:rsid w:val="000D5033"/>
    <w:rsid w:val="000F4C0F"/>
    <w:rsid w:val="00100DC5"/>
    <w:rsid w:val="00103F00"/>
    <w:rsid w:val="001056FE"/>
    <w:rsid w:val="00133D23"/>
    <w:rsid w:val="00136007"/>
    <w:rsid w:val="001513B3"/>
    <w:rsid w:val="00152409"/>
    <w:rsid w:val="00161887"/>
    <w:rsid w:val="00162847"/>
    <w:rsid w:val="0016526A"/>
    <w:rsid w:val="00170D2D"/>
    <w:rsid w:val="001732F4"/>
    <w:rsid w:val="001867D2"/>
    <w:rsid w:val="00196CCF"/>
    <w:rsid w:val="001A6CA5"/>
    <w:rsid w:val="001C19D9"/>
    <w:rsid w:val="001C78C9"/>
    <w:rsid w:val="001D5CAF"/>
    <w:rsid w:val="001D66D0"/>
    <w:rsid w:val="001D779F"/>
    <w:rsid w:val="001E346B"/>
    <w:rsid w:val="00214063"/>
    <w:rsid w:val="002143D2"/>
    <w:rsid w:val="00234405"/>
    <w:rsid w:val="00250BDE"/>
    <w:rsid w:val="00251D68"/>
    <w:rsid w:val="002527EF"/>
    <w:rsid w:val="002604F5"/>
    <w:rsid w:val="00267226"/>
    <w:rsid w:val="00272AA4"/>
    <w:rsid w:val="00281364"/>
    <w:rsid w:val="00290325"/>
    <w:rsid w:val="00290515"/>
    <w:rsid w:val="00292D27"/>
    <w:rsid w:val="002A136F"/>
    <w:rsid w:val="002A515E"/>
    <w:rsid w:val="002B3D71"/>
    <w:rsid w:val="002C23CD"/>
    <w:rsid w:val="002C52B6"/>
    <w:rsid w:val="002D36E7"/>
    <w:rsid w:val="002E399C"/>
    <w:rsid w:val="002E3DA5"/>
    <w:rsid w:val="002F0835"/>
    <w:rsid w:val="002F1EF7"/>
    <w:rsid w:val="00302FF7"/>
    <w:rsid w:val="003303F6"/>
    <w:rsid w:val="003306DA"/>
    <w:rsid w:val="0033078F"/>
    <w:rsid w:val="003321CC"/>
    <w:rsid w:val="00337475"/>
    <w:rsid w:val="003454A9"/>
    <w:rsid w:val="0034698C"/>
    <w:rsid w:val="00347328"/>
    <w:rsid w:val="003770D6"/>
    <w:rsid w:val="0038582A"/>
    <w:rsid w:val="003A11A8"/>
    <w:rsid w:val="003B7729"/>
    <w:rsid w:val="003D2F08"/>
    <w:rsid w:val="003D60E1"/>
    <w:rsid w:val="003E2D57"/>
    <w:rsid w:val="003E3F81"/>
    <w:rsid w:val="003E4B73"/>
    <w:rsid w:val="003F05C5"/>
    <w:rsid w:val="004058ED"/>
    <w:rsid w:val="0041196A"/>
    <w:rsid w:val="004126A9"/>
    <w:rsid w:val="00413302"/>
    <w:rsid w:val="00414C35"/>
    <w:rsid w:val="00415D79"/>
    <w:rsid w:val="00422A5F"/>
    <w:rsid w:val="00427EF6"/>
    <w:rsid w:val="00433F00"/>
    <w:rsid w:val="00436A00"/>
    <w:rsid w:val="004433C5"/>
    <w:rsid w:val="0044349F"/>
    <w:rsid w:val="004470F2"/>
    <w:rsid w:val="0045700C"/>
    <w:rsid w:val="004614B8"/>
    <w:rsid w:val="00477651"/>
    <w:rsid w:val="00480481"/>
    <w:rsid w:val="004924D3"/>
    <w:rsid w:val="004A02A0"/>
    <w:rsid w:val="004A2E82"/>
    <w:rsid w:val="004A5633"/>
    <w:rsid w:val="004A5B02"/>
    <w:rsid w:val="004B2825"/>
    <w:rsid w:val="004B6E81"/>
    <w:rsid w:val="004D163E"/>
    <w:rsid w:val="004E418A"/>
    <w:rsid w:val="004F17F3"/>
    <w:rsid w:val="00502110"/>
    <w:rsid w:val="00510ED0"/>
    <w:rsid w:val="00515ED3"/>
    <w:rsid w:val="00531EAF"/>
    <w:rsid w:val="005401A7"/>
    <w:rsid w:val="0055509B"/>
    <w:rsid w:val="005555FA"/>
    <w:rsid w:val="00574E71"/>
    <w:rsid w:val="00592570"/>
    <w:rsid w:val="005A7800"/>
    <w:rsid w:val="005A7D06"/>
    <w:rsid w:val="005C2782"/>
    <w:rsid w:val="005C7881"/>
    <w:rsid w:val="005D1184"/>
    <w:rsid w:val="005E156F"/>
    <w:rsid w:val="005E229B"/>
    <w:rsid w:val="005F257B"/>
    <w:rsid w:val="005F77BF"/>
    <w:rsid w:val="0060520D"/>
    <w:rsid w:val="00607CF7"/>
    <w:rsid w:val="0062009E"/>
    <w:rsid w:val="00643421"/>
    <w:rsid w:val="00650CBD"/>
    <w:rsid w:val="00650E41"/>
    <w:rsid w:val="00656F44"/>
    <w:rsid w:val="00660662"/>
    <w:rsid w:val="006750CD"/>
    <w:rsid w:val="00684C1D"/>
    <w:rsid w:val="00687C37"/>
    <w:rsid w:val="00693E2D"/>
    <w:rsid w:val="006B0F73"/>
    <w:rsid w:val="006D74FD"/>
    <w:rsid w:val="006E7F50"/>
    <w:rsid w:val="006F2AC3"/>
    <w:rsid w:val="00701C56"/>
    <w:rsid w:val="00703FFC"/>
    <w:rsid w:val="00707BC6"/>
    <w:rsid w:val="0071216F"/>
    <w:rsid w:val="00722B98"/>
    <w:rsid w:val="007248CA"/>
    <w:rsid w:val="0072778C"/>
    <w:rsid w:val="007569F1"/>
    <w:rsid w:val="00783118"/>
    <w:rsid w:val="00791D75"/>
    <w:rsid w:val="007921F0"/>
    <w:rsid w:val="007A4F64"/>
    <w:rsid w:val="007E2A5D"/>
    <w:rsid w:val="00801B37"/>
    <w:rsid w:val="00803B10"/>
    <w:rsid w:val="008149E1"/>
    <w:rsid w:val="00822402"/>
    <w:rsid w:val="008261BA"/>
    <w:rsid w:val="00832387"/>
    <w:rsid w:val="008405D3"/>
    <w:rsid w:val="008431FF"/>
    <w:rsid w:val="00851994"/>
    <w:rsid w:val="00865660"/>
    <w:rsid w:val="00873C2C"/>
    <w:rsid w:val="008825C9"/>
    <w:rsid w:val="008918D0"/>
    <w:rsid w:val="00892DFD"/>
    <w:rsid w:val="00895CD6"/>
    <w:rsid w:val="00897A89"/>
    <w:rsid w:val="008A6835"/>
    <w:rsid w:val="008C0697"/>
    <w:rsid w:val="008E1394"/>
    <w:rsid w:val="008F4AE5"/>
    <w:rsid w:val="008F7EE5"/>
    <w:rsid w:val="0090279F"/>
    <w:rsid w:val="00931962"/>
    <w:rsid w:val="009400C5"/>
    <w:rsid w:val="009464E0"/>
    <w:rsid w:val="00946B17"/>
    <w:rsid w:val="00957BC0"/>
    <w:rsid w:val="00966E92"/>
    <w:rsid w:val="009673C5"/>
    <w:rsid w:val="00973B34"/>
    <w:rsid w:val="00977FB3"/>
    <w:rsid w:val="00991982"/>
    <w:rsid w:val="00993426"/>
    <w:rsid w:val="00997BC5"/>
    <w:rsid w:val="009A46D0"/>
    <w:rsid w:val="009A73A9"/>
    <w:rsid w:val="009B1456"/>
    <w:rsid w:val="009B2763"/>
    <w:rsid w:val="009B3BE1"/>
    <w:rsid w:val="009C764F"/>
    <w:rsid w:val="009E1F57"/>
    <w:rsid w:val="009E2C55"/>
    <w:rsid w:val="009E710F"/>
    <w:rsid w:val="009F54DB"/>
    <w:rsid w:val="00A04579"/>
    <w:rsid w:val="00A12563"/>
    <w:rsid w:val="00A150CC"/>
    <w:rsid w:val="00A23D01"/>
    <w:rsid w:val="00A2668F"/>
    <w:rsid w:val="00A30A63"/>
    <w:rsid w:val="00A33594"/>
    <w:rsid w:val="00A51D57"/>
    <w:rsid w:val="00A61105"/>
    <w:rsid w:val="00A731FF"/>
    <w:rsid w:val="00A85A96"/>
    <w:rsid w:val="00AA5148"/>
    <w:rsid w:val="00AC20CE"/>
    <w:rsid w:val="00AD7420"/>
    <w:rsid w:val="00AE1074"/>
    <w:rsid w:val="00AF35C2"/>
    <w:rsid w:val="00AF67D1"/>
    <w:rsid w:val="00AF7339"/>
    <w:rsid w:val="00B077B3"/>
    <w:rsid w:val="00B20994"/>
    <w:rsid w:val="00B24AC1"/>
    <w:rsid w:val="00B31057"/>
    <w:rsid w:val="00B45186"/>
    <w:rsid w:val="00B555CA"/>
    <w:rsid w:val="00B62496"/>
    <w:rsid w:val="00B71D90"/>
    <w:rsid w:val="00B77CFC"/>
    <w:rsid w:val="00B81F5F"/>
    <w:rsid w:val="00B84B2F"/>
    <w:rsid w:val="00B91CAA"/>
    <w:rsid w:val="00B92735"/>
    <w:rsid w:val="00B92780"/>
    <w:rsid w:val="00BA2386"/>
    <w:rsid w:val="00BA33CF"/>
    <w:rsid w:val="00BA6BFC"/>
    <w:rsid w:val="00BB4DB8"/>
    <w:rsid w:val="00BC06F1"/>
    <w:rsid w:val="00BD4496"/>
    <w:rsid w:val="00BE2B37"/>
    <w:rsid w:val="00BE3300"/>
    <w:rsid w:val="00C04318"/>
    <w:rsid w:val="00C06EB8"/>
    <w:rsid w:val="00C148A9"/>
    <w:rsid w:val="00C27D58"/>
    <w:rsid w:val="00C329CB"/>
    <w:rsid w:val="00C4635B"/>
    <w:rsid w:val="00C5101E"/>
    <w:rsid w:val="00C97F32"/>
    <w:rsid w:val="00CB4E64"/>
    <w:rsid w:val="00CB6EF0"/>
    <w:rsid w:val="00CD0EDC"/>
    <w:rsid w:val="00CE4844"/>
    <w:rsid w:val="00D00606"/>
    <w:rsid w:val="00D149EB"/>
    <w:rsid w:val="00D237C5"/>
    <w:rsid w:val="00D41309"/>
    <w:rsid w:val="00D47E1C"/>
    <w:rsid w:val="00D556CD"/>
    <w:rsid w:val="00D66E03"/>
    <w:rsid w:val="00D85BC6"/>
    <w:rsid w:val="00D903C8"/>
    <w:rsid w:val="00D94733"/>
    <w:rsid w:val="00DA4E16"/>
    <w:rsid w:val="00DA7CC6"/>
    <w:rsid w:val="00DB3B7E"/>
    <w:rsid w:val="00DB4A6F"/>
    <w:rsid w:val="00DC712C"/>
    <w:rsid w:val="00DD35AD"/>
    <w:rsid w:val="00DE23A5"/>
    <w:rsid w:val="00DE7675"/>
    <w:rsid w:val="00E014C2"/>
    <w:rsid w:val="00E05BC0"/>
    <w:rsid w:val="00E06E50"/>
    <w:rsid w:val="00E07F5B"/>
    <w:rsid w:val="00E22180"/>
    <w:rsid w:val="00E2231F"/>
    <w:rsid w:val="00E24699"/>
    <w:rsid w:val="00E24743"/>
    <w:rsid w:val="00E25667"/>
    <w:rsid w:val="00E3498A"/>
    <w:rsid w:val="00E43CD8"/>
    <w:rsid w:val="00E54342"/>
    <w:rsid w:val="00E607F9"/>
    <w:rsid w:val="00E7213F"/>
    <w:rsid w:val="00E7382A"/>
    <w:rsid w:val="00E926FA"/>
    <w:rsid w:val="00E9384F"/>
    <w:rsid w:val="00EA6476"/>
    <w:rsid w:val="00EA7FA3"/>
    <w:rsid w:val="00EB4034"/>
    <w:rsid w:val="00ED0CF0"/>
    <w:rsid w:val="00ED14D9"/>
    <w:rsid w:val="00EE4ADD"/>
    <w:rsid w:val="00EE69A5"/>
    <w:rsid w:val="00EF511B"/>
    <w:rsid w:val="00F00FDE"/>
    <w:rsid w:val="00F02CBD"/>
    <w:rsid w:val="00F10E9C"/>
    <w:rsid w:val="00F15125"/>
    <w:rsid w:val="00F21E97"/>
    <w:rsid w:val="00F3351A"/>
    <w:rsid w:val="00F43874"/>
    <w:rsid w:val="00F518AE"/>
    <w:rsid w:val="00F650B9"/>
    <w:rsid w:val="00F664E1"/>
    <w:rsid w:val="00F70937"/>
    <w:rsid w:val="00F74A48"/>
    <w:rsid w:val="00F77996"/>
    <w:rsid w:val="00F83167"/>
    <w:rsid w:val="00F83BDD"/>
    <w:rsid w:val="00F87EB4"/>
    <w:rsid w:val="00FA4F92"/>
    <w:rsid w:val="00FB250A"/>
    <w:rsid w:val="00FB441B"/>
    <w:rsid w:val="00FB5C5B"/>
    <w:rsid w:val="00FC2F46"/>
    <w:rsid w:val="00FC4A39"/>
    <w:rsid w:val="00FD01B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F94E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2B6"/>
    <w:pPr>
      <w:spacing w:after="200"/>
    </w:pPr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B3105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D85A09"/>
    <w:rPr>
      <w:rFonts w:ascii="Lucida Grande" w:hAnsi="Lucida Grande" w:cs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246D14"/>
    <w:rPr>
      <w:rFonts w:ascii="Lucida Grande" w:hAnsi="Lucida Grande" w:cs="Lucida Grande"/>
      <w:sz w:val="18"/>
      <w:szCs w:val="18"/>
    </w:rPr>
  </w:style>
  <w:style w:type="character" w:customStyle="1" w:styleId="BalloonTextChar2">
    <w:name w:val="Balloon Text Char"/>
    <w:basedOn w:val="DefaultParagraphFont"/>
    <w:uiPriority w:val="99"/>
    <w:semiHidden/>
    <w:rsid w:val="00246D14"/>
    <w:rPr>
      <w:rFonts w:ascii="Lucida Grande" w:hAnsi="Lucida Grande" w:cs="Lucida Grande"/>
      <w:sz w:val="18"/>
      <w:szCs w:val="18"/>
    </w:rPr>
  </w:style>
  <w:style w:type="character" w:customStyle="1" w:styleId="BalloonTextChar3">
    <w:name w:val="Balloon Text Char"/>
    <w:basedOn w:val="DefaultParagraphFont"/>
    <w:uiPriority w:val="99"/>
    <w:semiHidden/>
    <w:rsid w:val="001F735C"/>
    <w:rPr>
      <w:rFonts w:ascii="Lucida Grande" w:hAnsi="Lucida Grande" w:cs="Lucida Grande"/>
      <w:sz w:val="18"/>
      <w:szCs w:val="18"/>
    </w:rPr>
  </w:style>
  <w:style w:type="character" w:customStyle="1" w:styleId="BalloonTextChar4">
    <w:name w:val="Balloon Text Char"/>
    <w:basedOn w:val="DefaultParagraphFont"/>
    <w:uiPriority w:val="99"/>
    <w:semiHidden/>
    <w:rsid w:val="001F735C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B31057"/>
    <w:rPr>
      <w:rFonts w:ascii="Lucida Grande" w:hAnsi="Lucida Grande" w:cs="Lucida Grande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21406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81F5F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81F5F"/>
    <w:rPr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B81F5F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81F5F"/>
    <w:rPr>
      <w:sz w:val="24"/>
      <w:szCs w:val="24"/>
      <w:lang w:eastAsia="ja-JP"/>
    </w:rPr>
  </w:style>
  <w:style w:type="table" w:styleId="TableGrid">
    <w:name w:val="Table Grid"/>
    <w:basedOn w:val="TableNormal"/>
    <w:uiPriority w:val="59"/>
    <w:rsid w:val="003B77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94A3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4A3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4A3E"/>
    <w:rPr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4A3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4A3E"/>
    <w:rPr>
      <w:b/>
      <w:bCs/>
      <w:sz w:val="24"/>
      <w:szCs w:val="24"/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4E418A"/>
    <w:pPr>
      <w:spacing w:after="0"/>
    </w:pPr>
    <w:rPr>
      <w:rFonts w:asciiTheme="minorHAnsi" w:eastAsiaTheme="minorEastAsia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E418A"/>
    <w:rPr>
      <w:rFonts w:asciiTheme="minorHAnsi" w:eastAsiaTheme="minorEastAsia" w:hAnsiTheme="minorHAnsi" w:cstheme="minorBidi"/>
      <w:sz w:val="24"/>
      <w:szCs w:val="24"/>
      <w:lang w:eastAsia="ja-JP"/>
    </w:rPr>
  </w:style>
  <w:style w:type="character" w:styleId="FootnoteReference">
    <w:name w:val="footnote reference"/>
    <w:basedOn w:val="DefaultParagraphFont"/>
    <w:uiPriority w:val="99"/>
    <w:unhideWhenUsed/>
    <w:rsid w:val="004E418A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BC06F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2B6"/>
    <w:pPr>
      <w:spacing w:after="200"/>
    </w:pPr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2"/>
    <w:uiPriority w:val="99"/>
    <w:semiHidden/>
    <w:unhideWhenUsed/>
    <w:rsid w:val="00B3105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1F735C"/>
    <w:rPr>
      <w:rFonts w:ascii="Lucida Grande" w:hAnsi="Lucida Grande" w:cs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1F735C"/>
    <w:rPr>
      <w:rFonts w:ascii="Lucida Grande" w:hAnsi="Lucida Grande" w:cs="Lucida Grande"/>
      <w:sz w:val="18"/>
      <w:szCs w:val="18"/>
    </w:rPr>
  </w:style>
  <w:style w:type="character" w:customStyle="1" w:styleId="BalloonTextChar2">
    <w:name w:val="Balloon Text Char1"/>
    <w:basedOn w:val="DefaultParagraphFont"/>
    <w:link w:val="BalloonText"/>
    <w:uiPriority w:val="99"/>
    <w:semiHidden/>
    <w:rsid w:val="00B31057"/>
    <w:rPr>
      <w:rFonts w:ascii="Lucida Grande" w:hAnsi="Lucida Grande" w:cs="Lucida Grande"/>
      <w:sz w:val="18"/>
      <w:szCs w:val="18"/>
      <w:lang w:eastAsia="ja-JP"/>
    </w:rPr>
  </w:style>
  <w:style w:type="paragraph" w:styleId="BalloonTextChar3">
    <w:name w:val="List Paragraph"/>
    <w:basedOn w:val="Normal"/>
    <w:uiPriority w:val="34"/>
    <w:qFormat/>
    <w:rsid w:val="00214063"/>
    <w:pPr>
      <w:ind w:left="720"/>
      <w:contextualSpacing/>
    </w:pPr>
  </w:style>
  <w:style w:type="paragraph" w:styleId="BalloonTextChar4">
    <w:name w:val="header"/>
    <w:basedOn w:val="Normal"/>
    <w:link w:val="BalloonTextChar1"/>
    <w:uiPriority w:val="99"/>
    <w:unhideWhenUsed/>
    <w:rsid w:val="00B81F5F"/>
    <w:pPr>
      <w:tabs>
        <w:tab w:val="center" w:pos="4320"/>
        <w:tab w:val="right" w:pos="8640"/>
      </w:tabs>
      <w:spacing w:after="0"/>
    </w:pPr>
  </w:style>
  <w:style w:type="character" w:customStyle="1" w:styleId="BalloonTextChar1">
    <w:name w:val="Header Char"/>
    <w:basedOn w:val="DefaultParagraphFont"/>
    <w:link w:val="BalloonTextChar4"/>
    <w:uiPriority w:val="99"/>
    <w:rsid w:val="00B81F5F"/>
    <w:rPr>
      <w:sz w:val="24"/>
      <w:szCs w:val="24"/>
      <w:lang w:eastAsia="ja-JP"/>
    </w:rPr>
  </w:style>
  <w:style w:type="paragraph" w:styleId="ListParagraph">
    <w:name w:val="footer"/>
    <w:basedOn w:val="Normal"/>
    <w:link w:val="Header"/>
    <w:uiPriority w:val="99"/>
    <w:unhideWhenUsed/>
    <w:rsid w:val="00B81F5F"/>
    <w:pPr>
      <w:tabs>
        <w:tab w:val="center" w:pos="4320"/>
        <w:tab w:val="right" w:pos="8640"/>
      </w:tabs>
      <w:spacing w:after="0"/>
    </w:pPr>
  </w:style>
  <w:style w:type="character" w:customStyle="1" w:styleId="Header">
    <w:name w:val="Footer Char"/>
    <w:basedOn w:val="DefaultParagraphFont"/>
    <w:link w:val="ListParagraph"/>
    <w:uiPriority w:val="99"/>
    <w:rsid w:val="00B81F5F"/>
    <w:rPr>
      <w:sz w:val="24"/>
      <w:szCs w:val="24"/>
      <w:lang w:eastAsia="ja-JP"/>
    </w:rPr>
  </w:style>
  <w:style w:type="table" w:styleId="HeaderChar">
    <w:name w:val="Table Grid"/>
    <w:basedOn w:val="TableNormal"/>
    <w:uiPriority w:val="59"/>
    <w:rsid w:val="003B77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oter">
    <w:name w:val="annotation reference"/>
    <w:basedOn w:val="DefaultParagraphFont"/>
    <w:uiPriority w:val="99"/>
    <w:semiHidden/>
    <w:unhideWhenUsed/>
    <w:rsid w:val="00094A3E"/>
    <w:rPr>
      <w:sz w:val="18"/>
      <w:szCs w:val="18"/>
    </w:rPr>
  </w:style>
  <w:style w:type="paragraph" w:styleId="FooterChar">
    <w:name w:val="annotation text"/>
    <w:basedOn w:val="Normal"/>
    <w:link w:val="TableGrid"/>
    <w:uiPriority w:val="99"/>
    <w:semiHidden/>
    <w:unhideWhenUsed/>
    <w:rsid w:val="00094A3E"/>
  </w:style>
  <w:style w:type="character" w:customStyle="1" w:styleId="TableGrid">
    <w:name w:val="Comment Text Char"/>
    <w:basedOn w:val="DefaultParagraphFont"/>
    <w:link w:val="FooterChar"/>
    <w:uiPriority w:val="99"/>
    <w:semiHidden/>
    <w:rsid w:val="00094A3E"/>
    <w:rPr>
      <w:sz w:val="24"/>
      <w:szCs w:val="24"/>
      <w:lang w:eastAsia="ja-JP"/>
    </w:rPr>
  </w:style>
  <w:style w:type="paragraph" w:styleId="CommentReference">
    <w:name w:val="annotation subject"/>
    <w:basedOn w:val="FooterChar"/>
    <w:next w:val="FooterChar"/>
    <w:link w:val="CommentText"/>
    <w:uiPriority w:val="99"/>
    <w:semiHidden/>
    <w:unhideWhenUsed/>
    <w:rsid w:val="00094A3E"/>
    <w:rPr>
      <w:b/>
      <w:bCs/>
      <w:sz w:val="20"/>
      <w:szCs w:val="20"/>
    </w:rPr>
  </w:style>
  <w:style w:type="character" w:customStyle="1" w:styleId="CommentText">
    <w:name w:val="Comment Subject Char"/>
    <w:basedOn w:val="TableGrid"/>
    <w:link w:val="CommentReference"/>
    <w:uiPriority w:val="99"/>
    <w:semiHidden/>
    <w:rsid w:val="00094A3E"/>
    <w:rPr>
      <w:b/>
      <w:bCs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4" Type="http://schemas.openxmlformats.org/officeDocument/2006/relationships/settings" Target="settings.xml"/><Relationship Id="rId10" Type="http://schemas.openxmlformats.org/officeDocument/2006/relationships/theme" Target="theme/theme1.xml"/><Relationship Id="rId5" Type="http://schemas.openxmlformats.org/officeDocument/2006/relationships/webSettings" Target="webSettings.xml"/><Relationship Id="rId7" Type="http://schemas.openxmlformats.org/officeDocument/2006/relationships/endnotes" Target="endnote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9" Type="http://schemas.openxmlformats.org/officeDocument/2006/relationships/fontTable" Target="fontTable.xml"/><Relationship Id="rId3" Type="http://schemas.microsoft.com/office/2007/relationships/stylesWithEffects" Target="stylesWithEffects.xml"/><Relationship Id="rId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6</Words>
  <Characters>322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</Company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iquan Tang</dc:creator>
  <cp:keywords/>
  <dc:description/>
  <cp:lastModifiedBy>Shuiquan Tang</cp:lastModifiedBy>
  <cp:revision>7</cp:revision>
  <dcterms:created xsi:type="dcterms:W3CDTF">2012-11-17T01:05:00Z</dcterms:created>
  <dcterms:modified xsi:type="dcterms:W3CDTF">2012-11-20T18:58:00Z</dcterms:modified>
</cp:coreProperties>
</file>